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87C82" w14:textId="77777777" w:rsidR="00BB0EFB" w:rsidRPr="00BB0EFB" w:rsidRDefault="00BB0EFB" w:rsidP="00BB0EFB">
      <w:pPr>
        <w:pStyle w:val="Heading1"/>
      </w:pPr>
      <w:r w:rsidRPr="00BB0EFB">
        <w:t>Supplementary Material</w:t>
      </w:r>
    </w:p>
    <w:p w14:paraId="2CED4A4A" w14:textId="77777777" w:rsidR="00BB0EFB" w:rsidRPr="00BB0EFB" w:rsidRDefault="00BB0EFB" w:rsidP="00BB0EFB">
      <w:pPr>
        <w:pStyle w:val="APANormal"/>
        <w:ind w:firstLine="0"/>
      </w:pPr>
      <w:r w:rsidRPr="00BB0EFB">
        <w:rPr>
          <w:b/>
          <w:bCs/>
        </w:rPr>
        <w:t>Associated Manuscript</w:t>
      </w:r>
      <w:r w:rsidRPr="00BB0EFB">
        <w:t>: Influence of Simulator Physical Fidelity and Immersion on Decision-Making Skill, Presence, and Cognitive Load</w:t>
      </w:r>
    </w:p>
    <w:p w14:paraId="2647C22A" w14:textId="77777777" w:rsidR="00BB0EFB" w:rsidRPr="00BB0EFB" w:rsidRDefault="00BB0EFB" w:rsidP="00BB0EFB">
      <w:pPr>
        <w:pStyle w:val="APANormal"/>
        <w:ind w:firstLine="0"/>
      </w:pPr>
      <w:r w:rsidRPr="00BB0EFB">
        <w:rPr>
          <w:b/>
          <w:bCs/>
        </w:rPr>
        <w:t>Authors</w:t>
      </w:r>
      <w:r w:rsidRPr="00BB0EFB">
        <w:t>: Hoyne, Z.G., Morris-Binelli, K., Müller, S., Piggott, B., Chivers, P., and Dekker, E.</w:t>
      </w:r>
    </w:p>
    <w:p w14:paraId="29F09176" w14:textId="77777777" w:rsidR="00BB0EFB" w:rsidRPr="00BB0EFB" w:rsidRDefault="00BB0EFB" w:rsidP="00BB0EFB">
      <w:pPr>
        <w:pStyle w:val="APANormal"/>
        <w:ind w:firstLine="0"/>
      </w:pPr>
      <w:r w:rsidRPr="00BB0EFB">
        <w:rPr>
          <w:b/>
          <w:bCs/>
        </w:rPr>
        <w:t>Journal</w:t>
      </w:r>
      <w:r w:rsidRPr="00BB0EFB">
        <w:t>: Psychological Research</w:t>
      </w:r>
    </w:p>
    <w:p w14:paraId="33CEA467" w14:textId="77777777" w:rsidR="00BB0EFB" w:rsidRPr="00BB0EFB" w:rsidRDefault="00BB0EFB" w:rsidP="00BB0EFB">
      <w:pPr>
        <w:pStyle w:val="Heading2"/>
      </w:pPr>
      <w:r w:rsidRPr="00BB0EFB">
        <w:t>A. Mark-Disposal Decision-Making and Scenario Development</w:t>
      </w:r>
    </w:p>
    <w:p w14:paraId="1985DA30" w14:textId="358BF8D6" w:rsidR="00BB0EFB" w:rsidRPr="00BB0EFB" w:rsidRDefault="00BB0EFB" w:rsidP="00BB0EFB">
      <w:pPr>
        <w:pStyle w:val="APANormal"/>
      </w:pPr>
      <w:r w:rsidRPr="00BB0EFB">
        <w:t>In Australian Rules Football (ARF), kicking the ball to a teammate who then catches the ball on the full (known as a mark), is one of the main attacking strategies employed in the game. During this time, opposition players are unable to tackle the player in possession of the ball or encroach on a protected area, which extends 10 m either side of the player with the ball through to the player on the mark. After the ball is marked, the player in possession of the ball has a limited amount of time (approximately 6-8 seconds; Appleby &amp; Dawson, 2002) to identify a teammate to dispose the ball to, and therefore, move the ball down the field. Once this period has elapsed, the umpire calls “play on” and opposition players are free to tackle the player with the ball to dispossess them of it and gain possession of the ball for their team to try to score (Australian Football League, 2025). The time period of a player marking the ball until the time when play on is called is the decision-making window that our task targeted.</w:t>
      </w:r>
    </w:p>
    <w:p w14:paraId="3F1023F3" w14:textId="77777777" w:rsidR="00BB0EFB" w:rsidRPr="00BB0EFB" w:rsidRDefault="00BB0EFB" w:rsidP="00BB0EFB">
      <w:pPr>
        <w:pStyle w:val="APANormal"/>
      </w:pPr>
      <w:r w:rsidRPr="00BB0EFB">
        <w:t>In two sessions, the coaches, who had extensive knowledge of sports-specific play patterns that occur in semi-professional ARF, met with the research team to devise eight different mark-disposal decision-making scenarios. The coaches discussed common play patterns that defending and attacking players perform in this match play scenario on this location of the field until they agreed upon eight scenarios that they believed captured common player movements.</w:t>
      </w:r>
    </w:p>
    <w:p w14:paraId="69400A2D" w14:textId="77777777" w:rsidR="00BB0EFB" w:rsidRPr="00BB0EFB" w:rsidRDefault="00BB0EFB" w:rsidP="00BB0EFB">
      <w:pPr>
        <w:pStyle w:val="Heading2"/>
      </w:pPr>
      <w:r w:rsidRPr="00BB0EFB">
        <w:lastRenderedPageBreak/>
        <w:t>B. 360-Degree Video Processing</w:t>
      </w:r>
    </w:p>
    <w:p w14:paraId="58D34593" w14:textId="77777777" w:rsidR="00BB0EFB" w:rsidRPr="00BB0EFB" w:rsidRDefault="00BB0EFB" w:rsidP="00BB0EFB">
      <w:pPr>
        <w:pStyle w:val="APANormal"/>
      </w:pPr>
      <w:r w:rsidRPr="00BB0EFB">
        <w:t>After filming, the video files were transferred from the 360-degree video camera to a laptop computer (MacBook Pro 18,3, Apple Inc., California, United States of America) where they were processed in Vuze VR Studio (Humaneyes Technologies Ltd., Neve Ilan, Israel). The files were rendered as a 360-degree video at 16:9 aspect ratio, standard stitching, no stabilisation, H.264 codec, auto optimal bitrate, and equirectangular over/under with stereo audio. The videos were then transferred to Adobe Premiere Pro (v23.1.0, Adobe Inc., California, United States of America) in order to create the ARF decision-making video tasks.</w:t>
      </w:r>
    </w:p>
    <w:p w14:paraId="59418BF1" w14:textId="77777777" w:rsidR="00BB0EFB" w:rsidRPr="00BB0EFB" w:rsidRDefault="00BB0EFB" w:rsidP="00BB0EFB">
      <w:pPr>
        <w:pStyle w:val="Heading2"/>
      </w:pPr>
      <w:r w:rsidRPr="00BB0EFB">
        <w:t>C. Blur Calibration</w:t>
      </w:r>
    </w:p>
    <w:p w14:paraId="42A27D5C" w14:textId="42106556" w:rsidR="00BB0EFB" w:rsidRPr="00BB0EFB" w:rsidRDefault="00BB0EFB" w:rsidP="00BB0EFB">
      <w:pPr>
        <w:pStyle w:val="APANormal"/>
      </w:pPr>
      <w:r w:rsidRPr="00BB0EFB">
        <w:t>Although previous research has investigated the influence of blur on decision-making in sport using a 2D video paradigm (e.g., Ryu et al., 2015</w:t>
      </w:r>
      <w:r w:rsidR="001566F6">
        <w:t>)</w:t>
      </w:r>
      <w:r w:rsidRPr="00BB0EFB">
        <w:t>, information surrounding specific and transferable blur amounts to apply to our task were not easily attainable. Therefore, the research team created a computer script that can objectively and universally measure the degree of blur that an image contains across different blur formulae. With this program, comparison of blur using a Laplacian approach was performed on images containing different levels of Gaussian blur filter used by Ryu et al. (2015) to 2D and 360-degree images from our task that were blurred using the pre-installed VR Blur Immersive Video Effect in Adobe Premiere Pro. The computer script extracts the high-frequency components of the image (edges), and then by computing the variance of the Laplacian response (mean), provides a single number which quantifies the blurriness of the image. This comparison guided how much blur was applied in the low, moderate, and high blur conditions so that the vision conditions in our study closely matched those utilised in Ryu et al. (2015).</w:t>
      </w:r>
    </w:p>
    <w:p w14:paraId="6EAFFFF8" w14:textId="77777777" w:rsidR="00BB0EFB" w:rsidRPr="00BB0EFB" w:rsidRDefault="00BB0EFB" w:rsidP="00BB0EFB">
      <w:pPr>
        <w:pStyle w:val="Heading1"/>
      </w:pPr>
      <w:r w:rsidRPr="00BB0EFB">
        <w:lastRenderedPageBreak/>
        <w:t>References</w:t>
      </w:r>
    </w:p>
    <w:p w14:paraId="70FBCD38" w14:textId="77777777" w:rsidR="00BB0EFB" w:rsidRPr="00BB0EFB" w:rsidRDefault="00BB0EFB" w:rsidP="00BB0EFB">
      <w:pPr>
        <w:pStyle w:val="EndNoteBibliography"/>
      </w:pPr>
      <w:r w:rsidRPr="00BB0EFB">
        <w:t xml:space="preserve">Appleby, B., &amp; Dawson, B. (2002). Video analysis of selected game activities in Australian rules football. Journal of Science and Medicine in Sport, 5(2), 129-142. https://doi.org/10.1016/s1440-2440(02)80034-2 </w:t>
      </w:r>
    </w:p>
    <w:p w14:paraId="06FCCE6A" w14:textId="66222165" w:rsidR="00BB0EFB" w:rsidRPr="00BB0EFB" w:rsidRDefault="00BB0EFB" w:rsidP="00BB0EFB">
      <w:pPr>
        <w:pStyle w:val="EndNoteBibliography"/>
      </w:pPr>
      <w:r w:rsidRPr="00BB0EFB">
        <w:t>Australian Football League. (2025). Laws of Australian football.</w:t>
      </w:r>
      <w:r w:rsidR="006F6B16">
        <w:t xml:space="preserve"> </w:t>
      </w:r>
      <w:r w:rsidRPr="00BB0EFB">
        <w:t xml:space="preserve">https://www.afl.com.au/about-afl/laws-of-the-game </w:t>
      </w:r>
    </w:p>
    <w:p w14:paraId="48970ED9" w14:textId="2B876FBB" w:rsidR="005F6CD2" w:rsidRPr="00BB0EFB" w:rsidRDefault="00BB0EFB" w:rsidP="00BB0EFB">
      <w:pPr>
        <w:pStyle w:val="EndNoteBibliography"/>
      </w:pPr>
      <w:r w:rsidRPr="00BB0EFB">
        <w:t>Ryu, D., Abernethy, B., Mann, D. L., &amp; Poolton, J. M. (2015). The contributions of central and peripheral vision to expertise in basketball: How blur helps to provide a clearer picture. Journal of Experimental Psychology: Human Perception and Performance, 41(1), 167-185. https://doi.org/10.1037/a0038306</w:t>
      </w:r>
    </w:p>
    <w:sectPr w:rsidR="005F6CD2" w:rsidRPr="00BB0EFB" w:rsidSect="00F112E1">
      <w:headerReference w:type="default" r:id="rId1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F3366F" w14:textId="77777777" w:rsidR="00576494" w:rsidRDefault="00576494">
      <w:r>
        <w:separator/>
      </w:r>
    </w:p>
  </w:endnote>
  <w:endnote w:type="continuationSeparator" w:id="0">
    <w:p w14:paraId="515EDB7D" w14:textId="77777777" w:rsidR="00576494" w:rsidRDefault="005764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Headings CS)">
    <w:altName w:val="Times New Roman"/>
    <w:panose1 w:val="020B0604020202020204"/>
    <w:charset w:val="00"/>
    <w:family w:val="roman"/>
    <w:notTrueType/>
    <w:pitch w:val="default"/>
  </w:font>
  <w:font w:name="Times New Roman Bold">
    <w:altName w:val="Times New Roman"/>
    <w:panose1 w:val="020B0604020202020204"/>
    <w:charset w:val="00"/>
    <w:family w:val="auto"/>
    <w:pitch w:val="variable"/>
    <w:sig w:usb0="E0002AFF" w:usb1="C0007841"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A2B3F1" w14:textId="77777777" w:rsidR="00576494" w:rsidRDefault="00576494">
      <w:r>
        <w:separator/>
      </w:r>
    </w:p>
  </w:footnote>
  <w:footnote w:type="continuationSeparator" w:id="0">
    <w:p w14:paraId="60637DC1" w14:textId="77777777" w:rsidR="00576494" w:rsidRDefault="005764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3468213"/>
      <w:docPartObj>
        <w:docPartGallery w:val="Page Numbers (Top of Page)"/>
        <w:docPartUnique/>
      </w:docPartObj>
    </w:sdtPr>
    <w:sdtEndPr>
      <w:rPr>
        <w:rFonts w:ascii="Times New Roman" w:hAnsi="Times New Roman" w:cs="Times New Roman"/>
        <w:noProof/>
        <w:sz w:val="24"/>
        <w:szCs w:val="24"/>
      </w:rPr>
    </w:sdtEndPr>
    <w:sdtContent>
      <w:p w14:paraId="0A27A68F" w14:textId="626312AA" w:rsidR="006F2919" w:rsidRPr="006F2919" w:rsidRDefault="006F2919">
        <w:pPr>
          <w:pStyle w:val="Header"/>
          <w:jc w:val="right"/>
          <w:rPr>
            <w:rFonts w:ascii="Times New Roman" w:hAnsi="Times New Roman" w:cs="Times New Roman"/>
            <w:sz w:val="24"/>
            <w:szCs w:val="24"/>
          </w:rPr>
        </w:pPr>
        <w:r w:rsidRPr="006F2919">
          <w:rPr>
            <w:rFonts w:ascii="Times New Roman" w:hAnsi="Times New Roman" w:cs="Times New Roman"/>
            <w:sz w:val="24"/>
            <w:szCs w:val="24"/>
          </w:rPr>
          <w:fldChar w:fldCharType="begin"/>
        </w:r>
        <w:r w:rsidRPr="006F2919">
          <w:rPr>
            <w:rFonts w:ascii="Times New Roman" w:hAnsi="Times New Roman" w:cs="Times New Roman"/>
            <w:sz w:val="24"/>
            <w:szCs w:val="24"/>
          </w:rPr>
          <w:instrText xml:space="preserve"> PAGE   \* MERGEFORMAT </w:instrText>
        </w:r>
        <w:r w:rsidRPr="006F2919">
          <w:rPr>
            <w:rFonts w:ascii="Times New Roman" w:hAnsi="Times New Roman" w:cs="Times New Roman"/>
            <w:sz w:val="24"/>
            <w:szCs w:val="24"/>
          </w:rPr>
          <w:fldChar w:fldCharType="separate"/>
        </w:r>
        <w:r w:rsidRPr="006F2919">
          <w:rPr>
            <w:rFonts w:ascii="Times New Roman" w:hAnsi="Times New Roman" w:cs="Times New Roman"/>
            <w:noProof/>
            <w:sz w:val="24"/>
            <w:szCs w:val="24"/>
          </w:rPr>
          <w:t>2</w:t>
        </w:r>
        <w:r w:rsidRPr="006F2919">
          <w:rPr>
            <w:rFonts w:ascii="Times New Roman" w:hAnsi="Times New Roman" w:cs="Times New Roman"/>
            <w:noProof/>
            <w:sz w:val="24"/>
            <w:szCs w:val="24"/>
          </w:rPr>
          <w:fldChar w:fldCharType="end"/>
        </w:r>
      </w:p>
    </w:sdtContent>
  </w:sdt>
  <w:p w14:paraId="7EA6FE89" w14:textId="77777777" w:rsidR="006F2919" w:rsidRDefault="006F29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2F4E77"/>
    <w:multiLevelType w:val="hybridMultilevel"/>
    <w:tmpl w:val="17D21632"/>
    <w:lvl w:ilvl="0" w:tplc="B3148A82">
      <w:start w:val="2"/>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3182764E"/>
    <w:multiLevelType w:val="multilevel"/>
    <w:tmpl w:val="2716BC36"/>
    <w:styleLink w:val="CurrentList3"/>
    <w:lvl w:ilvl="0">
      <w:start w:val="1"/>
      <w:numFmt w:val="decimal"/>
      <w:lvlText w:val="%1."/>
      <w:lvlJc w:val="left"/>
      <w:pPr>
        <w:ind w:left="170" w:hanging="17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F013B45"/>
    <w:multiLevelType w:val="multilevel"/>
    <w:tmpl w:val="E68AB796"/>
    <w:styleLink w:val="CurrentList2"/>
    <w:lvl w:ilvl="0">
      <w:start w:val="1"/>
      <w:numFmt w:val="decimal"/>
      <w:lvlText w:val="%1."/>
      <w:lvlJc w:val="left"/>
      <w:pPr>
        <w:ind w:left="0" w:firstLine="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5EC3E7C"/>
    <w:multiLevelType w:val="multilevel"/>
    <w:tmpl w:val="68D2A40A"/>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E5E21F8"/>
    <w:multiLevelType w:val="hybridMultilevel"/>
    <w:tmpl w:val="85208D98"/>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89A196A"/>
    <w:multiLevelType w:val="hybridMultilevel"/>
    <w:tmpl w:val="2716BC36"/>
    <w:lvl w:ilvl="0" w:tplc="A2900C04">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0D143DE"/>
    <w:multiLevelType w:val="hybridMultilevel"/>
    <w:tmpl w:val="D9EA7EDE"/>
    <w:lvl w:ilvl="0" w:tplc="DCB8252C">
      <w:start w:val="1"/>
      <w:numFmt w:val="decimal"/>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0642877">
    <w:abstractNumId w:val="5"/>
  </w:num>
  <w:num w:numId="2" w16cid:durableId="1554922197">
    <w:abstractNumId w:val="3"/>
  </w:num>
  <w:num w:numId="3" w16cid:durableId="118575895">
    <w:abstractNumId w:val="2"/>
  </w:num>
  <w:num w:numId="4" w16cid:durableId="1362393402">
    <w:abstractNumId w:val="1"/>
  </w:num>
  <w:num w:numId="5" w16cid:durableId="687559684">
    <w:abstractNumId w:val="6"/>
  </w:num>
  <w:num w:numId="6" w16cid:durableId="63531831">
    <w:abstractNumId w:val="0"/>
  </w:num>
  <w:num w:numId="7" w16cid:durableId="14926773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z20xsx21tzz0zev0z1xa5tadewaxrp2ar0a&quot;&gt;KMB EndNote&lt;record-ids&gt;&lt;item&gt;991&lt;/item&gt;&lt;/record-ids&gt;&lt;/item&gt;&lt;/Libraries&gt;"/>
    <w:docVar w:name="EN.UseJSCitationFormat" w:val="False"/>
  </w:docVars>
  <w:rsids>
    <w:rsidRoot w:val="00F112E1"/>
    <w:rsid w:val="00005E48"/>
    <w:rsid w:val="0000621F"/>
    <w:rsid w:val="00006E43"/>
    <w:rsid w:val="00015959"/>
    <w:rsid w:val="00015C59"/>
    <w:rsid w:val="00025E6E"/>
    <w:rsid w:val="000265DF"/>
    <w:rsid w:val="000278E6"/>
    <w:rsid w:val="00031771"/>
    <w:rsid w:val="00033242"/>
    <w:rsid w:val="000349C0"/>
    <w:rsid w:val="00035114"/>
    <w:rsid w:val="0003578C"/>
    <w:rsid w:val="00035E02"/>
    <w:rsid w:val="00036A44"/>
    <w:rsid w:val="00037A1B"/>
    <w:rsid w:val="00041706"/>
    <w:rsid w:val="00044619"/>
    <w:rsid w:val="000459BA"/>
    <w:rsid w:val="00047803"/>
    <w:rsid w:val="000558BF"/>
    <w:rsid w:val="000645AB"/>
    <w:rsid w:val="000647A0"/>
    <w:rsid w:val="00070177"/>
    <w:rsid w:val="00077D01"/>
    <w:rsid w:val="00082FAF"/>
    <w:rsid w:val="00090A9D"/>
    <w:rsid w:val="0009121C"/>
    <w:rsid w:val="00096B57"/>
    <w:rsid w:val="000A0F18"/>
    <w:rsid w:val="000A29F7"/>
    <w:rsid w:val="000A5D97"/>
    <w:rsid w:val="000B0ED8"/>
    <w:rsid w:val="000B1917"/>
    <w:rsid w:val="000B1C14"/>
    <w:rsid w:val="000B5CF8"/>
    <w:rsid w:val="000B65D1"/>
    <w:rsid w:val="000B7EDA"/>
    <w:rsid w:val="000C02E7"/>
    <w:rsid w:val="000C073A"/>
    <w:rsid w:val="000C159C"/>
    <w:rsid w:val="000C2702"/>
    <w:rsid w:val="000C4261"/>
    <w:rsid w:val="000C6668"/>
    <w:rsid w:val="000C71C0"/>
    <w:rsid w:val="000D32E2"/>
    <w:rsid w:val="000D3BBD"/>
    <w:rsid w:val="000E7B0C"/>
    <w:rsid w:val="000F1FEA"/>
    <w:rsid w:val="000F2F9C"/>
    <w:rsid w:val="000F395F"/>
    <w:rsid w:val="000F5324"/>
    <w:rsid w:val="000F5C1E"/>
    <w:rsid w:val="000F7638"/>
    <w:rsid w:val="00100F17"/>
    <w:rsid w:val="00101277"/>
    <w:rsid w:val="00105930"/>
    <w:rsid w:val="00110B6A"/>
    <w:rsid w:val="00110D10"/>
    <w:rsid w:val="001119A2"/>
    <w:rsid w:val="00112163"/>
    <w:rsid w:val="00112A12"/>
    <w:rsid w:val="00115CE1"/>
    <w:rsid w:val="001202AE"/>
    <w:rsid w:val="00120B7E"/>
    <w:rsid w:val="00120E09"/>
    <w:rsid w:val="00123C29"/>
    <w:rsid w:val="00127260"/>
    <w:rsid w:val="001335D2"/>
    <w:rsid w:val="001452F4"/>
    <w:rsid w:val="00146BC2"/>
    <w:rsid w:val="00151FDE"/>
    <w:rsid w:val="001521E9"/>
    <w:rsid w:val="001533B2"/>
    <w:rsid w:val="001566F6"/>
    <w:rsid w:val="00163739"/>
    <w:rsid w:val="0016659A"/>
    <w:rsid w:val="001665B3"/>
    <w:rsid w:val="00166FE0"/>
    <w:rsid w:val="0017460A"/>
    <w:rsid w:val="001754C8"/>
    <w:rsid w:val="0017734E"/>
    <w:rsid w:val="0019163E"/>
    <w:rsid w:val="0019696E"/>
    <w:rsid w:val="001A3AD6"/>
    <w:rsid w:val="001A4C37"/>
    <w:rsid w:val="001A6855"/>
    <w:rsid w:val="001B58A2"/>
    <w:rsid w:val="001B6E10"/>
    <w:rsid w:val="001C057C"/>
    <w:rsid w:val="001C0790"/>
    <w:rsid w:val="001C253D"/>
    <w:rsid w:val="001C3C44"/>
    <w:rsid w:val="001C781A"/>
    <w:rsid w:val="001D4F06"/>
    <w:rsid w:val="001D539C"/>
    <w:rsid w:val="001D680F"/>
    <w:rsid w:val="001E0259"/>
    <w:rsid w:val="001F2A56"/>
    <w:rsid w:val="001F5D10"/>
    <w:rsid w:val="001F5ED0"/>
    <w:rsid w:val="00201128"/>
    <w:rsid w:val="00202173"/>
    <w:rsid w:val="002021ED"/>
    <w:rsid w:val="00204E67"/>
    <w:rsid w:val="00206B18"/>
    <w:rsid w:val="00210486"/>
    <w:rsid w:val="0021409B"/>
    <w:rsid w:val="00221F0F"/>
    <w:rsid w:val="002220CD"/>
    <w:rsid w:val="00222904"/>
    <w:rsid w:val="00223C62"/>
    <w:rsid w:val="00225C80"/>
    <w:rsid w:val="00226238"/>
    <w:rsid w:val="0022662F"/>
    <w:rsid w:val="00232E4C"/>
    <w:rsid w:val="00233A32"/>
    <w:rsid w:val="00234FFE"/>
    <w:rsid w:val="00241E55"/>
    <w:rsid w:val="002442EA"/>
    <w:rsid w:val="002452CC"/>
    <w:rsid w:val="002459AE"/>
    <w:rsid w:val="00245C3B"/>
    <w:rsid w:val="0024670D"/>
    <w:rsid w:val="0024700D"/>
    <w:rsid w:val="002514A0"/>
    <w:rsid w:val="002517B1"/>
    <w:rsid w:val="00260CB5"/>
    <w:rsid w:val="00261F98"/>
    <w:rsid w:val="00262262"/>
    <w:rsid w:val="00265D86"/>
    <w:rsid w:val="00266DFF"/>
    <w:rsid w:val="00267BB5"/>
    <w:rsid w:val="00270B1F"/>
    <w:rsid w:val="0027227A"/>
    <w:rsid w:val="002808C6"/>
    <w:rsid w:val="00281302"/>
    <w:rsid w:val="0029137F"/>
    <w:rsid w:val="002914DA"/>
    <w:rsid w:val="00291DF6"/>
    <w:rsid w:val="00293BBC"/>
    <w:rsid w:val="00297481"/>
    <w:rsid w:val="002A01E0"/>
    <w:rsid w:val="002A4B33"/>
    <w:rsid w:val="002A73C5"/>
    <w:rsid w:val="002A787F"/>
    <w:rsid w:val="002B3E67"/>
    <w:rsid w:val="002C075D"/>
    <w:rsid w:val="002C2675"/>
    <w:rsid w:val="002C39F5"/>
    <w:rsid w:val="002C6802"/>
    <w:rsid w:val="002C78D5"/>
    <w:rsid w:val="002D11E9"/>
    <w:rsid w:val="002D4CC8"/>
    <w:rsid w:val="002D5754"/>
    <w:rsid w:val="002D7815"/>
    <w:rsid w:val="002F6123"/>
    <w:rsid w:val="002F6F70"/>
    <w:rsid w:val="003015E6"/>
    <w:rsid w:val="00301C11"/>
    <w:rsid w:val="00302F96"/>
    <w:rsid w:val="003037A4"/>
    <w:rsid w:val="003059C9"/>
    <w:rsid w:val="0030782D"/>
    <w:rsid w:val="003118BE"/>
    <w:rsid w:val="0031380F"/>
    <w:rsid w:val="003148CC"/>
    <w:rsid w:val="00314BA3"/>
    <w:rsid w:val="00315DB9"/>
    <w:rsid w:val="00321246"/>
    <w:rsid w:val="003225EB"/>
    <w:rsid w:val="00323198"/>
    <w:rsid w:val="00324091"/>
    <w:rsid w:val="00325400"/>
    <w:rsid w:val="0032570C"/>
    <w:rsid w:val="0033294C"/>
    <w:rsid w:val="00335475"/>
    <w:rsid w:val="0033550B"/>
    <w:rsid w:val="00336AE6"/>
    <w:rsid w:val="00347FEA"/>
    <w:rsid w:val="0035103F"/>
    <w:rsid w:val="003551B3"/>
    <w:rsid w:val="00365D16"/>
    <w:rsid w:val="003722B3"/>
    <w:rsid w:val="00372B9A"/>
    <w:rsid w:val="003818F3"/>
    <w:rsid w:val="00382A86"/>
    <w:rsid w:val="00385B69"/>
    <w:rsid w:val="00385E2C"/>
    <w:rsid w:val="00385ED1"/>
    <w:rsid w:val="003A0598"/>
    <w:rsid w:val="003A1863"/>
    <w:rsid w:val="003A60CD"/>
    <w:rsid w:val="003A7976"/>
    <w:rsid w:val="003B0DE7"/>
    <w:rsid w:val="003B552D"/>
    <w:rsid w:val="003B73EE"/>
    <w:rsid w:val="003C36AD"/>
    <w:rsid w:val="003C6FDF"/>
    <w:rsid w:val="003D1803"/>
    <w:rsid w:val="003D2162"/>
    <w:rsid w:val="003D21B9"/>
    <w:rsid w:val="003D611D"/>
    <w:rsid w:val="003D6AFA"/>
    <w:rsid w:val="003E3747"/>
    <w:rsid w:val="003E4F1C"/>
    <w:rsid w:val="003E5D9F"/>
    <w:rsid w:val="003E5E79"/>
    <w:rsid w:val="003F02A1"/>
    <w:rsid w:val="003F469B"/>
    <w:rsid w:val="003F50C2"/>
    <w:rsid w:val="004000E3"/>
    <w:rsid w:val="00400935"/>
    <w:rsid w:val="00400AB3"/>
    <w:rsid w:val="00412F82"/>
    <w:rsid w:val="00415DD1"/>
    <w:rsid w:val="00416471"/>
    <w:rsid w:val="00421866"/>
    <w:rsid w:val="004222BB"/>
    <w:rsid w:val="00425507"/>
    <w:rsid w:val="00430997"/>
    <w:rsid w:val="00431CB3"/>
    <w:rsid w:val="00444310"/>
    <w:rsid w:val="00444590"/>
    <w:rsid w:val="004452E1"/>
    <w:rsid w:val="0045026F"/>
    <w:rsid w:val="00450537"/>
    <w:rsid w:val="004507F9"/>
    <w:rsid w:val="004573D0"/>
    <w:rsid w:val="00460985"/>
    <w:rsid w:val="00461E0A"/>
    <w:rsid w:val="00463352"/>
    <w:rsid w:val="00464FC8"/>
    <w:rsid w:val="00470226"/>
    <w:rsid w:val="004716AF"/>
    <w:rsid w:val="00473E7B"/>
    <w:rsid w:val="00475756"/>
    <w:rsid w:val="004766E2"/>
    <w:rsid w:val="00477B3A"/>
    <w:rsid w:val="0048194F"/>
    <w:rsid w:val="00484F78"/>
    <w:rsid w:val="004862B2"/>
    <w:rsid w:val="00486333"/>
    <w:rsid w:val="00486B27"/>
    <w:rsid w:val="004906AA"/>
    <w:rsid w:val="004915B6"/>
    <w:rsid w:val="0049454A"/>
    <w:rsid w:val="004A2285"/>
    <w:rsid w:val="004A39F9"/>
    <w:rsid w:val="004A3ED9"/>
    <w:rsid w:val="004A4D35"/>
    <w:rsid w:val="004A6C22"/>
    <w:rsid w:val="004B0893"/>
    <w:rsid w:val="004B2009"/>
    <w:rsid w:val="004B5B88"/>
    <w:rsid w:val="004B67BE"/>
    <w:rsid w:val="004B6CEA"/>
    <w:rsid w:val="004B7ECC"/>
    <w:rsid w:val="004C0984"/>
    <w:rsid w:val="004C21C1"/>
    <w:rsid w:val="004D28FD"/>
    <w:rsid w:val="004D6B1F"/>
    <w:rsid w:val="004F0C49"/>
    <w:rsid w:val="00506AFC"/>
    <w:rsid w:val="00510574"/>
    <w:rsid w:val="00514641"/>
    <w:rsid w:val="00516D3F"/>
    <w:rsid w:val="00524126"/>
    <w:rsid w:val="00525A3D"/>
    <w:rsid w:val="00527609"/>
    <w:rsid w:val="00532226"/>
    <w:rsid w:val="00534203"/>
    <w:rsid w:val="00537CDF"/>
    <w:rsid w:val="00543133"/>
    <w:rsid w:val="00543ACA"/>
    <w:rsid w:val="0054453C"/>
    <w:rsid w:val="00547805"/>
    <w:rsid w:val="0054797A"/>
    <w:rsid w:val="00550F12"/>
    <w:rsid w:val="005516C1"/>
    <w:rsid w:val="00552CB5"/>
    <w:rsid w:val="00553EA0"/>
    <w:rsid w:val="00554D07"/>
    <w:rsid w:val="005550F7"/>
    <w:rsid w:val="005606E7"/>
    <w:rsid w:val="00561005"/>
    <w:rsid w:val="00561222"/>
    <w:rsid w:val="00562D08"/>
    <w:rsid w:val="0056409A"/>
    <w:rsid w:val="00570B2B"/>
    <w:rsid w:val="00573C2E"/>
    <w:rsid w:val="00576494"/>
    <w:rsid w:val="00580772"/>
    <w:rsid w:val="00582ACA"/>
    <w:rsid w:val="00582FDE"/>
    <w:rsid w:val="00584703"/>
    <w:rsid w:val="00587513"/>
    <w:rsid w:val="00595F18"/>
    <w:rsid w:val="005964B4"/>
    <w:rsid w:val="005966AE"/>
    <w:rsid w:val="005A6B7F"/>
    <w:rsid w:val="005A7CB7"/>
    <w:rsid w:val="005B1709"/>
    <w:rsid w:val="005C02D3"/>
    <w:rsid w:val="005C1DEF"/>
    <w:rsid w:val="005C3819"/>
    <w:rsid w:val="005C4857"/>
    <w:rsid w:val="005C7D71"/>
    <w:rsid w:val="005D0169"/>
    <w:rsid w:val="005D521B"/>
    <w:rsid w:val="005D6A93"/>
    <w:rsid w:val="005D796E"/>
    <w:rsid w:val="005E0440"/>
    <w:rsid w:val="005E0698"/>
    <w:rsid w:val="005E1E6B"/>
    <w:rsid w:val="005E2737"/>
    <w:rsid w:val="005E491B"/>
    <w:rsid w:val="005F2F7F"/>
    <w:rsid w:val="005F302B"/>
    <w:rsid w:val="005F3580"/>
    <w:rsid w:val="005F3BA4"/>
    <w:rsid w:val="005F3F2B"/>
    <w:rsid w:val="005F502F"/>
    <w:rsid w:val="005F6CD2"/>
    <w:rsid w:val="005F7998"/>
    <w:rsid w:val="005F7CD0"/>
    <w:rsid w:val="00600FBE"/>
    <w:rsid w:val="00601122"/>
    <w:rsid w:val="006072A1"/>
    <w:rsid w:val="00607D95"/>
    <w:rsid w:val="00612FB5"/>
    <w:rsid w:val="00614AC4"/>
    <w:rsid w:val="00617D22"/>
    <w:rsid w:val="00624E67"/>
    <w:rsid w:val="00625215"/>
    <w:rsid w:val="006256DF"/>
    <w:rsid w:val="00625929"/>
    <w:rsid w:val="0062753C"/>
    <w:rsid w:val="00632872"/>
    <w:rsid w:val="00634BB5"/>
    <w:rsid w:val="00640A71"/>
    <w:rsid w:val="00643D43"/>
    <w:rsid w:val="006464F1"/>
    <w:rsid w:val="00646D80"/>
    <w:rsid w:val="00650AF8"/>
    <w:rsid w:val="00654872"/>
    <w:rsid w:val="00661CB6"/>
    <w:rsid w:val="00661E55"/>
    <w:rsid w:val="00663D58"/>
    <w:rsid w:val="00667D7B"/>
    <w:rsid w:val="006700A0"/>
    <w:rsid w:val="00672126"/>
    <w:rsid w:val="006725C9"/>
    <w:rsid w:val="00675406"/>
    <w:rsid w:val="00680265"/>
    <w:rsid w:val="00681078"/>
    <w:rsid w:val="00683D8B"/>
    <w:rsid w:val="00685E2F"/>
    <w:rsid w:val="0068645E"/>
    <w:rsid w:val="0068718D"/>
    <w:rsid w:val="0069136A"/>
    <w:rsid w:val="006931CA"/>
    <w:rsid w:val="00694316"/>
    <w:rsid w:val="0069601E"/>
    <w:rsid w:val="00696EB0"/>
    <w:rsid w:val="00697861"/>
    <w:rsid w:val="00697B77"/>
    <w:rsid w:val="006A13BE"/>
    <w:rsid w:val="006A2FC5"/>
    <w:rsid w:val="006A3E3C"/>
    <w:rsid w:val="006A3F17"/>
    <w:rsid w:val="006A72E4"/>
    <w:rsid w:val="006B1C9A"/>
    <w:rsid w:val="006C4850"/>
    <w:rsid w:val="006C53E7"/>
    <w:rsid w:val="006C7FDC"/>
    <w:rsid w:val="006D0572"/>
    <w:rsid w:val="006D106F"/>
    <w:rsid w:val="006D2DCD"/>
    <w:rsid w:val="006D2F1D"/>
    <w:rsid w:val="006D39B0"/>
    <w:rsid w:val="006D540B"/>
    <w:rsid w:val="006D6E4E"/>
    <w:rsid w:val="006D7679"/>
    <w:rsid w:val="006E1594"/>
    <w:rsid w:val="006E32DB"/>
    <w:rsid w:val="006E33F4"/>
    <w:rsid w:val="006E3AA8"/>
    <w:rsid w:val="006F10C8"/>
    <w:rsid w:val="006F19FF"/>
    <w:rsid w:val="006F1CCF"/>
    <w:rsid w:val="006F2763"/>
    <w:rsid w:val="006F2919"/>
    <w:rsid w:val="006F2B65"/>
    <w:rsid w:val="006F6B16"/>
    <w:rsid w:val="006F716A"/>
    <w:rsid w:val="006F7AED"/>
    <w:rsid w:val="00707C57"/>
    <w:rsid w:val="00715EA2"/>
    <w:rsid w:val="007168E7"/>
    <w:rsid w:val="007201C1"/>
    <w:rsid w:val="00720C37"/>
    <w:rsid w:val="00724BD1"/>
    <w:rsid w:val="0072644B"/>
    <w:rsid w:val="007315DD"/>
    <w:rsid w:val="0073335B"/>
    <w:rsid w:val="007458D6"/>
    <w:rsid w:val="00745C42"/>
    <w:rsid w:val="007469C6"/>
    <w:rsid w:val="00751DCB"/>
    <w:rsid w:val="007566A7"/>
    <w:rsid w:val="00762539"/>
    <w:rsid w:val="00763FD4"/>
    <w:rsid w:val="00771878"/>
    <w:rsid w:val="007718AF"/>
    <w:rsid w:val="00771B4F"/>
    <w:rsid w:val="00771F7E"/>
    <w:rsid w:val="0077333A"/>
    <w:rsid w:val="007775BB"/>
    <w:rsid w:val="007778C7"/>
    <w:rsid w:val="00777E19"/>
    <w:rsid w:val="007845B3"/>
    <w:rsid w:val="00786759"/>
    <w:rsid w:val="007902B7"/>
    <w:rsid w:val="00791F0E"/>
    <w:rsid w:val="0079545A"/>
    <w:rsid w:val="007A2F05"/>
    <w:rsid w:val="007B6029"/>
    <w:rsid w:val="007C1575"/>
    <w:rsid w:val="007C185A"/>
    <w:rsid w:val="007D16F7"/>
    <w:rsid w:val="007E0BF9"/>
    <w:rsid w:val="007E21BA"/>
    <w:rsid w:val="007E2FEB"/>
    <w:rsid w:val="007E3818"/>
    <w:rsid w:val="007E63F2"/>
    <w:rsid w:val="007E71DE"/>
    <w:rsid w:val="007F1D7D"/>
    <w:rsid w:val="007F1E39"/>
    <w:rsid w:val="007F208F"/>
    <w:rsid w:val="007F3321"/>
    <w:rsid w:val="007F5A87"/>
    <w:rsid w:val="007F6F15"/>
    <w:rsid w:val="007F7165"/>
    <w:rsid w:val="007F7C8E"/>
    <w:rsid w:val="00801497"/>
    <w:rsid w:val="00802671"/>
    <w:rsid w:val="008071BE"/>
    <w:rsid w:val="00813F9B"/>
    <w:rsid w:val="00831D2B"/>
    <w:rsid w:val="008340B7"/>
    <w:rsid w:val="008343A1"/>
    <w:rsid w:val="00834A66"/>
    <w:rsid w:val="0083671A"/>
    <w:rsid w:val="0083702E"/>
    <w:rsid w:val="0083740D"/>
    <w:rsid w:val="00837BDE"/>
    <w:rsid w:val="0084349D"/>
    <w:rsid w:val="00844ED7"/>
    <w:rsid w:val="008450C7"/>
    <w:rsid w:val="00862264"/>
    <w:rsid w:val="008625FE"/>
    <w:rsid w:val="008749C9"/>
    <w:rsid w:val="008758BA"/>
    <w:rsid w:val="00876028"/>
    <w:rsid w:val="00877E46"/>
    <w:rsid w:val="00896DD8"/>
    <w:rsid w:val="008A2D4E"/>
    <w:rsid w:val="008A34E4"/>
    <w:rsid w:val="008A5FCD"/>
    <w:rsid w:val="008A6530"/>
    <w:rsid w:val="008A76AD"/>
    <w:rsid w:val="008B1B0D"/>
    <w:rsid w:val="008B2CC2"/>
    <w:rsid w:val="008B477F"/>
    <w:rsid w:val="008B555C"/>
    <w:rsid w:val="008B5C91"/>
    <w:rsid w:val="008C216F"/>
    <w:rsid w:val="008C3FB3"/>
    <w:rsid w:val="008C7F64"/>
    <w:rsid w:val="008D184C"/>
    <w:rsid w:val="008D758C"/>
    <w:rsid w:val="008D789F"/>
    <w:rsid w:val="008E134D"/>
    <w:rsid w:val="008E5DC1"/>
    <w:rsid w:val="008E6161"/>
    <w:rsid w:val="008F0B18"/>
    <w:rsid w:val="008F252B"/>
    <w:rsid w:val="008F305D"/>
    <w:rsid w:val="008F32A1"/>
    <w:rsid w:val="008F4600"/>
    <w:rsid w:val="008F4850"/>
    <w:rsid w:val="008F7557"/>
    <w:rsid w:val="00903C4A"/>
    <w:rsid w:val="0090430B"/>
    <w:rsid w:val="00914EA0"/>
    <w:rsid w:val="00915293"/>
    <w:rsid w:val="00915938"/>
    <w:rsid w:val="00925AAC"/>
    <w:rsid w:val="00926191"/>
    <w:rsid w:val="00931E6F"/>
    <w:rsid w:val="0093276C"/>
    <w:rsid w:val="00934DF5"/>
    <w:rsid w:val="00936BF3"/>
    <w:rsid w:val="00941AC1"/>
    <w:rsid w:val="00943740"/>
    <w:rsid w:val="00943ACA"/>
    <w:rsid w:val="00943DAF"/>
    <w:rsid w:val="0094607B"/>
    <w:rsid w:val="0094758B"/>
    <w:rsid w:val="00950008"/>
    <w:rsid w:val="009512A2"/>
    <w:rsid w:val="00953BBF"/>
    <w:rsid w:val="009543DA"/>
    <w:rsid w:val="00954CAB"/>
    <w:rsid w:val="00955168"/>
    <w:rsid w:val="00962552"/>
    <w:rsid w:val="009626CE"/>
    <w:rsid w:val="00962D62"/>
    <w:rsid w:val="00965D35"/>
    <w:rsid w:val="00965E8F"/>
    <w:rsid w:val="00971924"/>
    <w:rsid w:val="00973F0E"/>
    <w:rsid w:val="00974EE2"/>
    <w:rsid w:val="009754EE"/>
    <w:rsid w:val="00984C33"/>
    <w:rsid w:val="00990083"/>
    <w:rsid w:val="00992280"/>
    <w:rsid w:val="009933A9"/>
    <w:rsid w:val="0099446C"/>
    <w:rsid w:val="00994A3B"/>
    <w:rsid w:val="0099572A"/>
    <w:rsid w:val="009A0763"/>
    <w:rsid w:val="009A3E29"/>
    <w:rsid w:val="009A4580"/>
    <w:rsid w:val="009A7225"/>
    <w:rsid w:val="009A7404"/>
    <w:rsid w:val="009B325F"/>
    <w:rsid w:val="009D2314"/>
    <w:rsid w:val="009D4979"/>
    <w:rsid w:val="009D7653"/>
    <w:rsid w:val="009D7984"/>
    <w:rsid w:val="009E0B8A"/>
    <w:rsid w:val="009E1C7D"/>
    <w:rsid w:val="009E33F7"/>
    <w:rsid w:val="009E65A0"/>
    <w:rsid w:val="009E7A88"/>
    <w:rsid w:val="009E7ECA"/>
    <w:rsid w:val="009F3894"/>
    <w:rsid w:val="009F4423"/>
    <w:rsid w:val="00A0169C"/>
    <w:rsid w:val="00A05A7D"/>
    <w:rsid w:val="00A10361"/>
    <w:rsid w:val="00A110C9"/>
    <w:rsid w:val="00A110D4"/>
    <w:rsid w:val="00A1146D"/>
    <w:rsid w:val="00A1361D"/>
    <w:rsid w:val="00A16DE9"/>
    <w:rsid w:val="00A16F87"/>
    <w:rsid w:val="00A20411"/>
    <w:rsid w:val="00A21EFD"/>
    <w:rsid w:val="00A22C66"/>
    <w:rsid w:val="00A24C29"/>
    <w:rsid w:val="00A25128"/>
    <w:rsid w:val="00A267A6"/>
    <w:rsid w:val="00A30C12"/>
    <w:rsid w:val="00A31C6E"/>
    <w:rsid w:val="00A3258D"/>
    <w:rsid w:val="00A34D7A"/>
    <w:rsid w:val="00A40FA0"/>
    <w:rsid w:val="00A424CC"/>
    <w:rsid w:val="00A431D1"/>
    <w:rsid w:val="00A437BB"/>
    <w:rsid w:val="00A44433"/>
    <w:rsid w:val="00A450C6"/>
    <w:rsid w:val="00A47F24"/>
    <w:rsid w:val="00A52D53"/>
    <w:rsid w:val="00A60AE4"/>
    <w:rsid w:val="00A620DF"/>
    <w:rsid w:val="00A71032"/>
    <w:rsid w:val="00A75372"/>
    <w:rsid w:val="00A776E4"/>
    <w:rsid w:val="00A83153"/>
    <w:rsid w:val="00A9131E"/>
    <w:rsid w:val="00A917D7"/>
    <w:rsid w:val="00A91C30"/>
    <w:rsid w:val="00A92D66"/>
    <w:rsid w:val="00A943C9"/>
    <w:rsid w:val="00A9587F"/>
    <w:rsid w:val="00AA1313"/>
    <w:rsid w:val="00AA2F39"/>
    <w:rsid w:val="00AA5BC1"/>
    <w:rsid w:val="00AA7B91"/>
    <w:rsid w:val="00AB6A6E"/>
    <w:rsid w:val="00AB70F5"/>
    <w:rsid w:val="00AC3069"/>
    <w:rsid w:val="00AC3C8D"/>
    <w:rsid w:val="00AC6AA3"/>
    <w:rsid w:val="00AD030D"/>
    <w:rsid w:val="00AD6DC8"/>
    <w:rsid w:val="00AE61BD"/>
    <w:rsid w:val="00AE64B9"/>
    <w:rsid w:val="00AE780F"/>
    <w:rsid w:val="00AF126E"/>
    <w:rsid w:val="00AF19A7"/>
    <w:rsid w:val="00AF315C"/>
    <w:rsid w:val="00AF5076"/>
    <w:rsid w:val="00AF6007"/>
    <w:rsid w:val="00AF74BD"/>
    <w:rsid w:val="00B0047E"/>
    <w:rsid w:val="00B03CE2"/>
    <w:rsid w:val="00B04834"/>
    <w:rsid w:val="00B07283"/>
    <w:rsid w:val="00B072A2"/>
    <w:rsid w:val="00B11428"/>
    <w:rsid w:val="00B172BE"/>
    <w:rsid w:val="00B2401B"/>
    <w:rsid w:val="00B25BBA"/>
    <w:rsid w:val="00B25E38"/>
    <w:rsid w:val="00B31F8B"/>
    <w:rsid w:val="00B323AD"/>
    <w:rsid w:val="00B32B2A"/>
    <w:rsid w:val="00B34485"/>
    <w:rsid w:val="00B348F5"/>
    <w:rsid w:val="00B36E2D"/>
    <w:rsid w:val="00B36E3E"/>
    <w:rsid w:val="00B3750C"/>
    <w:rsid w:val="00B43698"/>
    <w:rsid w:val="00B46A28"/>
    <w:rsid w:val="00B46DCC"/>
    <w:rsid w:val="00B476BD"/>
    <w:rsid w:val="00B54DE3"/>
    <w:rsid w:val="00B55754"/>
    <w:rsid w:val="00B5720D"/>
    <w:rsid w:val="00B60232"/>
    <w:rsid w:val="00B616EA"/>
    <w:rsid w:val="00B638A8"/>
    <w:rsid w:val="00B70246"/>
    <w:rsid w:val="00B70B33"/>
    <w:rsid w:val="00B74959"/>
    <w:rsid w:val="00B756B7"/>
    <w:rsid w:val="00B75919"/>
    <w:rsid w:val="00B777B9"/>
    <w:rsid w:val="00B83645"/>
    <w:rsid w:val="00B85A27"/>
    <w:rsid w:val="00B87214"/>
    <w:rsid w:val="00B90371"/>
    <w:rsid w:val="00B91B25"/>
    <w:rsid w:val="00BA08AB"/>
    <w:rsid w:val="00BA0BB1"/>
    <w:rsid w:val="00BA6968"/>
    <w:rsid w:val="00BA6F66"/>
    <w:rsid w:val="00BB0EFB"/>
    <w:rsid w:val="00BB2C9D"/>
    <w:rsid w:val="00BB576C"/>
    <w:rsid w:val="00BC1F40"/>
    <w:rsid w:val="00BC6ED9"/>
    <w:rsid w:val="00BD003D"/>
    <w:rsid w:val="00BD047B"/>
    <w:rsid w:val="00BD23B8"/>
    <w:rsid w:val="00BD2D13"/>
    <w:rsid w:val="00BD3423"/>
    <w:rsid w:val="00BD37F2"/>
    <w:rsid w:val="00BD497F"/>
    <w:rsid w:val="00BE0053"/>
    <w:rsid w:val="00BE0970"/>
    <w:rsid w:val="00BE2592"/>
    <w:rsid w:val="00BE33A3"/>
    <w:rsid w:val="00BE4D49"/>
    <w:rsid w:val="00BE7093"/>
    <w:rsid w:val="00BE718B"/>
    <w:rsid w:val="00BE736E"/>
    <w:rsid w:val="00BF0A17"/>
    <w:rsid w:val="00BF151D"/>
    <w:rsid w:val="00BF67ED"/>
    <w:rsid w:val="00C02CCB"/>
    <w:rsid w:val="00C06D44"/>
    <w:rsid w:val="00C12BC1"/>
    <w:rsid w:val="00C17D0E"/>
    <w:rsid w:val="00C25190"/>
    <w:rsid w:val="00C32D02"/>
    <w:rsid w:val="00C35795"/>
    <w:rsid w:val="00C438A0"/>
    <w:rsid w:val="00C43F3D"/>
    <w:rsid w:val="00C464FD"/>
    <w:rsid w:val="00C475D4"/>
    <w:rsid w:val="00C4778A"/>
    <w:rsid w:val="00C64203"/>
    <w:rsid w:val="00C64879"/>
    <w:rsid w:val="00C704AA"/>
    <w:rsid w:val="00C72659"/>
    <w:rsid w:val="00C732DC"/>
    <w:rsid w:val="00C73C3F"/>
    <w:rsid w:val="00C7539A"/>
    <w:rsid w:val="00C75DCA"/>
    <w:rsid w:val="00C81608"/>
    <w:rsid w:val="00C82B54"/>
    <w:rsid w:val="00C84C80"/>
    <w:rsid w:val="00C8644C"/>
    <w:rsid w:val="00C91434"/>
    <w:rsid w:val="00C93971"/>
    <w:rsid w:val="00CA0AA4"/>
    <w:rsid w:val="00CA0D5F"/>
    <w:rsid w:val="00CB21F0"/>
    <w:rsid w:val="00CB4032"/>
    <w:rsid w:val="00CB4886"/>
    <w:rsid w:val="00CB59B7"/>
    <w:rsid w:val="00CB61B3"/>
    <w:rsid w:val="00CC3051"/>
    <w:rsid w:val="00CC4CE3"/>
    <w:rsid w:val="00CC6141"/>
    <w:rsid w:val="00CD4678"/>
    <w:rsid w:val="00D007BA"/>
    <w:rsid w:val="00D022E6"/>
    <w:rsid w:val="00D03F41"/>
    <w:rsid w:val="00D048E4"/>
    <w:rsid w:val="00D1018F"/>
    <w:rsid w:val="00D12418"/>
    <w:rsid w:val="00D17F94"/>
    <w:rsid w:val="00D20E62"/>
    <w:rsid w:val="00D21BC4"/>
    <w:rsid w:val="00D23CE6"/>
    <w:rsid w:val="00D24C70"/>
    <w:rsid w:val="00D25FE9"/>
    <w:rsid w:val="00D2633A"/>
    <w:rsid w:val="00D26A50"/>
    <w:rsid w:val="00D27583"/>
    <w:rsid w:val="00D33B65"/>
    <w:rsid w:val="00D34662"/>
    <w:rsid w:val="00D34C50"/>
    <w:rsid w:val="00D35F26"/>
    <w:rsid w:val="00D37564"/>
    <w:rsid w:val="00D40490"/>
    <w:rsid w:val="00D40A47"/>
    <w:rsid w:val="00D4223F"/>
    <w:rsid w:val="00D459E7"/>
    <w:rsid w:val="00D45D7E"/>
    <w:rsid w:val="00D54C75"/>
    <w:rsid w:val="00D55604"/>
    <w:rsid w:val="00D577D2"/>
    <w:rsid w:val="00D63DA0"/>
    <w:rsid w:val="00D7155D"/>
    <w:rsid w:val="00D75F8E"/>
    <w:rsid w:val="00D7630F"/>
    <w:rsid w:val="00D80388"/>
    <w:rsid w:val="00D81CA2"/>
    <w:rsid w:val="00D821EB"/>
    <w:rsid w:val="00D82A30"/>
    <w:rsid w:val="00D82F00"/>
    <w:rsid w:val="00D84513"/>
    <w:rsid w:val="00D847B8"/>
    <w:rsid w:val="00D85A64"/>
    <w:rsid w:val="00D8716A"/>
    <w:rsid w:val="00D87626"/>
    <w:rsid w:val="00D87793"/>
    <w:rsid w:val="00D93469"/>
    <w:rsid w:val="00D94885"/>
    <w:rsid w:val="00D955C5"/>
    <w:rsid w:val="00DA3F41"/>
    <w:rsid w:val="00DA4002"/>
    <w:rsid w:val="00DA49EC"/>
    <w:rsid w:val="00DB1CA3"/>
    <w:rsid w:val="00DB26EF"/>
    <w:rsid w:val="00DB4A53"/>
    <w:rsid w:val="00DB789E"/>
    <w:rsid w:val="00DC3386"/>
    <w:rsid w:val="00DC3BCB"/>
    <w:rsid w:val="00DC6CCB"/>
    <w:rsid w:val="00DC7199"/>
    <w:rsid w:val="00DD0315"/>
    <w:rsid w:val="00DD517C"/>
    <w:rsid w:val="00DD6CFD"/>
    <w:rsid w:val="00DE6A64"/>
    <w:rsid w:val="00DE79F6"/>
    <w:rsid w:val="00DF0692"/>
    <w:rsid w:val="00DF543E"/>
    <w:rsid w:val="00DF7A38"/>
    <w:rsid w:val="00E03B7B"/>
    <w:rsid w:val="00E04593"/>
    <w:rsid w:val="00E11AAF"/>
    <w:rsid w:val="00E13831"/>
    <w:rsid w:val="00E14383"/>
    <w:rsid w:val="00E17949"/>
    <w:rsid w:val="00E17C61"/>
    <w:rsid w:val="00E265AE"/>
    <w:rsid w:val="00E30E94"/>
    <w:rsid w:val="00E32088"/>
    <w:rsid w:val="00E34D90"/>
    <w:rsid w:val="00E37E4E"/>
    <w:rsid w:val="00E45894"/>
    <w:rsid w:val="00E47950"/>
    <w:rsid w:val="00E47D29"/>
    <w:rsid w:val="00E5072C"/>
    <w:rsid w:val="00E54039"/>
    <w:rsid w:val="00E5543C"/>
    <w:rsid w:val="00E5618A"/>
    <w:rsid w:val="00E56D12"/>
    <w:rsid w:val="00E645DC"/>
    <w:rsid w:val="00E64F99"/>
    <w:rsid w:val="00E72D3A"/>
    <w:rsid w:val="00E74175"/>
    <w:rsid w:val="00E75389"/>
    <w:rsid w:val="00E763F7"/>
    <w:rsid w:val="00E80DF6"/>
    <w:rsid w:val="00E85A70"/>
    <w:rsid w:val="00E87976"/>
    <w:rsid w:val="00E87B43"/>
    <w:rsid w:val="00E91710"/>
    <w:rsid w:val="00E949F6"/>
    <w:rsid w:val="00E9604E"/>
    <w:rsid w:val="00EA06B8"/>
    <w:rsid w:val="00EA16DD"/>
    <w:rsid w:val="00EA216A"/>
    <w:rsid w:val="00EA6BE8"/>
    <w:rsid w:val="00EA77EE"/>
    <w:rsid w:val="00EA7E8F"/>
    <w:rsid w:val="00EB360D"/>
    <w:rsid w:val="00EB3AD9"/>
    <w:rsid w:val="00EB4420"/>
    <w:rsid w:val="00EB6943"/>
    <w:rsid w:val="00EB6E12"/>
    <w:rsid w:val="00EC06F6"/>
    <w:rsid w:val="00EC3C7D"/>
    <w:rsid w:val="00EC4EB8"/>
    <w:rsid w:val="00EC50EC"/>
    <w:rsid w:val="00EC510E"/>
    <w:rsid w:val="00EC6A3A"/>
    <w:rsid w:val="00ED593B"/>
    <w:rsid w:val="00EE0E0F"/>
    <w:rsid w:val="00EE2373"/>
    <w:rsid w:val="00EE431E"/>
    <w:rsid w:val="00EE6382"/>
    <w:rsid w:val="00EF36EA"/>
    <w:rsid w:val="00EF67D0"/>
    <w:rsid w:val="00F0011C"/>
    <w:rsid w:val="00F00C82"/>
    <w:rsid w:val="00F01B6A"/>
    <w:rsid w:val="00F03508"/>
    <w:rsid w:val="00F06CA9"/>
    <w:rsid w:val="00F112E1"/>
    <w:rsid w:val="00F15437"/>
    <w:rsid w:val="00F17922"/>
    <w:rsid w:val="00F22EE7"/>
    <w:rsid w:val="00F2675C"/>
    <w:rsid w:val="00F34A0B"/>
    <w:rsid w:val="00F3541F"/>
    <w:rsid w:val="00F37D64"/>
    <w:rsid w:val="00F40CC6"/>
    <w:rsid w:val="00F40D27"/>
    <w:rsid w:val="00F4118E"/>
    <w:rsid w:val="00F46AB7"/>
    <w:rsid w:val="00F52645"/>
    <w:rsid w:val="00F536C2"/>
    <w:rsid w:val="00F56F80"/>
    <w:rsid w:val="00F6777A"/>
    <w:rsid w:val="00F71DE3"/>
    <w:rsid w:val="00F72673"/>
    <w:rsid w:val="00F774C2"/>
    <w:rsid w:val="00F80968"/>
    <w:rsid w:val="00F83EB7"/>
    <w:rsid w:val="00F864F4"/>
    <w:rsid w:val="00F86B1C"/>
    <w:rsid w:val="00F86EE4"/>
    <w:rsid w:val="00F87233"/>
    <w:rsid w:val="00F902D4"/>
    <w:rsid w:val="00F92BC5"/>
    <w:rsid w:val="00F931B4"/>
    <w:rsid w:val="00FA0F3C"/>
    <w:rsid w:val="00FA11E4"/>
    <w:rsid w:val="00FA25BB"/>
    <w:rsid w:val="00FA48CA"/>
    <w:rsid w:val="00FB1AE6"/>
    <w:rsid w:val="00FB3922"/>
    <w:rsid w:val="00FB4115"/>
    <w:rsid w:val="00FB47D4"/>
    <w:rsid w:val="00FB5379"/>
    <w:rsid w:val="00FB6707"/>
    <w:rsid w:val="00FC1C39"/>
    <w:rsid w:val="00FC2CEF"/>
    <w:rsid w:val="00FC3048"/>
    <w:rsid w:val="00FC56E2"/>
    <w:rsid w:val="00FC6A3A"/>
    <w:rsid w:val="00FC7ABA"/>
    <w:rsid w:val="00FC7C1A"/>
    <w:rsid w:val="00FD13C7"/>
    <w:rsid w:val="00FD2B2E"/>
    <w:rsid w:val="00FD32FF"/>
    <w:rsid w:val="00FD54CF"/>
    <w:rsid w:val="00FE3A1A"/>
    <w:rsid w:val="00FE3CC2"/>
    <w:rsid w:val="00FE4BCD"/>
    <w:rsid w:val="00FE6005"/>
    <w:rsid w:val="00FE787C"/>
    <w:rsid w:val="00FF43B6"/>
    <w:rsid w:val="00FF62B3"/>
    <w:rsid w:val="00FF6C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C9B5BA"/>
  <w15:chartTrackingRefBased/>
  <w15:docId w15:val="{0944A872-5EFC-EF42-BD86-06FF2C945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Arial"/>
        <w:kern w:val="2"/>
        <w:sz w:val="22"/>
        <w:szCs w:val="2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qFormat/>
    <w:rsid w:val="00B072A2"/>
  </w:style>
  <w:style w:type="paragraph" w:styleId="Heading1">
    <w:name w:val="heading 1"/>
    <w:next w:val="Heading2"/>
    <w:link w:val="Heading1Char"/>
    <w:uiPriority w:val="9"/>
    <w:qFormat/>
    <w:rsid w:val="00A91C30"/>
    <w:pPr>
      <w:keepNext/>
      <w:keepLines/>
      <w:numPr>
        <w:ilvl w:val="1"/>
      </w:numPr>
      <w:spacing w:line="480" w:lineRule="auto"/>
      <w:jc w:val="center"/>
      <w:outlineLvl w:val="0"/>
    </w:pPr>
    <w:rPr>
      <w:rFonts w:ascii="Times New Roman" w:eastAsiaTheme="majorEastAsia" w:hAnsi="Times New Roman" w:cs="Times New Roman (Headings CS)"/>
      <w:b/>
      <w:color w:val="000000" w:themeColor="text1"/>
      <w:sz w:val="24"/>
      <w:szCs w:val="32"/>
    </w:rPr>
  </w:style>
  <w:style w:type="paragraph" w:styleId="Heading2">
    <w:name w:val="heading 2"/>
    <w:basedOn w:val="Heading1"/>
    <w:next w:val="Heading3"/>
    <w:link w:val="Heading2Char"/>
    <w:uiPriority w:val="9"/>
    <w:unhideWhenUsed/>
    <w:qFormat/>
    <w:rsid w:val="00BB0EFB"/>
    <w:pPr>
      <w:numPr>
        <w:ilvl w:val="0"/>
      </w:numPr>
      <w:spacing w:before="240"/>
      <w:jc w:val="left"/>
      <w:outlineLvl w:val="1"/>
    </w:pPr>
    <w:rPr>
      <w:rFonts w:ascii="Times New Roman Bold" w:hAnsi="Times New Roman Bold"/>
      <w:bCs/>
    </w:rPr>
  </w:style>
  <w:style w:type="paragraph" w:styleId="Heading3">
    <w:name w:val="heading 3"/>
    <w:basedOn w:val="Heading2"/>
    <w:next w:val="Normal"/>
    <w:link w:val="Heading3Char"/>
    <w:uiPriority w:val="9"/>
    <w:unhideWhenUsed/>
    <w:qFormat/>
    <w:rsid w:val="00B072A2"/>
    <w:pPr>
      <w:outlineLvl w:val="2"/>
    </w:pPr>
    <w:rPr>
      <w:bCs w:val="0"/>
      <w:i/>
      <w:iCs/>
    </w:rPr>
  </w:style>
  <w:style w:type="paragraph" w:styleId="Heading4">
    <w:name w:val="heading 4"/>
    <w:basedOn w:val="Heading3"/>
    <w:next w:val="Normal"/>
    <w:link w:val="Heading4Char"/>
    <w:uiPriority w:val="9"/>
    <w:unhideWhenUsed/>
    <w:qFormat/>
    <w:rsid w:val="00B072A2"/>
    <w:pPr>
      <w:ind w:firstLine="567"/>
      <w:outlineLvl w:val="3"/>
    </w:pPr>
    <w:rPr>
      <w:i w:val="0"/>
      <w:iCs w:val="0"/>
    </w:rPr>
  </w:style>
  <w:style w:type="paragraph" w:styleId="Heading5">
    <w:name w:val="heading 5"/>
    <w:basedOn w:val="Heading4"/>
    <w:next w:val="Normal"/>
    <w:link w:val="Heading5Char"/>
    <w:uiPriority w:val="9"/>
    <w:unhideWhenUsed/>
    <w:qFormat/>
    <w:rsid w:val="00B072A2"/>
    <w:pPr>
      <w:outlineLvl w:val="4"/>
    </w:pPr>
    <w:rPr>
      <w:i/>
    </w:rPr>
  </w:style>
  <w:style w:type="paragraph" w:styleId="Heading6">
    <w:name w:val="heading 6"/>
    <w:basedOn w:val="Normal"/>
    <w:next w:val="Normal"/>
    <w:link w:val="Heading6Char"/>
    <w:uiPriority w:val="9"/>
    <w:semiHidden/>
    <w:unhideWhenUsed/>
    <w:qFormat/>
    <w:rsid w:val="00F112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12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12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12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072A2"/>
  </w:style>
  <w:style w:type="paragraph" w:styleId="Caption">
    <w:name w:val="caption"/>
    <w:basedOn w:val="Normal"/>
    <w:next w:val="Normal"/>
    <w:uiPriority w:val="35"/>
    <w:unhideWhenUsed/>
    <w:qFormat/>
    <w:rsid w:val="00B072A2"/>
    <w:pPr>
      <w:spacing w:after="200"/>
    </w:pPr>
    <w:rPr>
      <w:b/>
      <w:bCs/>
      <w:color w:val="000000" w:themeColor="text1"/>
      <w:lang w:val="en-US"/>
    </w:rPr>
  </w:style>
  <w:style w:type="paragraph" w:customStyle="1" w:styleId="EndNoteBibliography">
    <w:name w:val="EndNote Bibliography"/>
    <w:basedOn w:val="Normal"/>
    <w:link w:val="EndNoteBibliographyChar"/>
    <w:rsid w:val="00B072A2"/>
    <w:pPr>
      <w:spacing w:line="480" w:lineRule="auto"/>
      <w:ind w:left="567" w:hanging="567"/>
    </w:pPr>
    <w:rPr>
      <w:rFonts w:ascii="Times New Roman" w:hAnsi="Times New Roman" w:cs="Times New Roman"/>
      <w:sz w:val="24"/>
      <w:szCs w:val="21"/>
      <w:lang w:val="en-US"/>
    </w:rPr>
  </w:style>
  <w:style w:type="character" w:customStyle="1" w:styleId="EndNoteBibliographyChar">
    <w:name w:val="EndNote Bibliography Char"/>
    <w:basedOn w:val="DefaultParagraphFont"/>
    <w:link w:val="EndNoteBibliography"/>
    <w:rsid w:val="00B072A2"/>
    <w:rPr>
      <w:rFonts w:ascii="Times New Roman" w:hAnsi="Times New Roman" w:cs="Times New Roman"/>
      <w:sz w:val="24"/>
      <w:szCs w:val="21"/>
      <w:lang w:val="en-US"/>
    </w:rPr>
  </w:style>
  <w:style w:type="paragraph" w:customStyle="1" w:styleId="EndNoteBibliographyTitle">
    <w:name w:val="EndNote Bibliography Title"/>
    <w:basedOn w:val="Normal"/>
    <w:link w:val="EndNoteBibliographyTitleChar"/>
    <w:rsid w:val="00B072A2"/>
    <w:pPr>
      <w:jc w:val="center"/>
    </w:pPr>
    <w:rPr>
      <w:rFonts w:ascii="Times New Roman" w:hAnsi="Times New Roman" w:cs="Times New Roman"/>
      <w:sz w:val="24"/>
      <w:lang w:val="en-US"/>
    </w:rPr>
  </w:style>
  <w:style w:type="character" w:customStyle="1" w:styleId="EndNoteBibliographyTitleChar">
    <w:name w:val="EndNote Bibliography Title Char"/>
    <w:basedOn w:val="DefaultParagraphFont"/>
    <w:link w:val="EndNoteBibliographyTitle"/>
    <w:rsid w:val="00B072A2"/>
    <w:rPr>
      <w:rFonts w:ascii="Times New Roman" w:hAnsi="Times New Roman" w:cs="Times New Roman"/>
      <w:sz w:val="24"/>
      <w:lang w:val="en-US"/>
    </w:rPr>
  </w:style>
  <w:style w:type="character" w:styleId="EndnoteReference">
    <w:name w:val="endnote reference"/>
    <w:basedOn w:val="DefaultParagraphFont"/>
    <w:uiPriority w:val="99"/>
    <w:semiHidden/>
    <w:unhideWhenUsed/>
    <w:rsid w:val="00B072A2"/>
    <w:rPr>
      <w:vertAlign w:val="superscript"/>
    </w:rPr>
  </w:style>
  <w:style w:type="paragraph" w:styleId="EndnoteText">
    <w:name w:val="endnote text"/>
    <w:basedOn w:val="Normal"/>
    <w:link w:val="EndnoteTextChar"/>
    <w:uiPriority w:val="99"/>
    <w:semiHidden/>
    <w:unhideWhenUsed/>
    <w:rsid w:val="00B072A2"/>
    <w:rPr>
      <w:sz w:val="20"/>
      <w:szCs w:val="20"/>
    </w:rPr>
  </w:style>
  <w:style w:type="character" w:customStyle="1" w:styleId="EndnoteTextChar">
    <w:name w:val="Endnote Text Char"/>
    <w:basedOn w:val="DefaultParagraphFont"/>
    <w:link w:val="EndnoteText"/>
    <w:uiPriority w:val="99"/>
    <w:semiHidden/>
    <w:rsid w:val="00B072A2"/>
    <w:rPr>
      <w:rFonts w:ascii="Arial" w:hAnsi="Arial" w:cs="Arial"/>
      <w:sz w:val="20"/>
      <w:szCs w:val="20"/>
    </w:rPr>
  </w:style>
  <w:style w:type="paragraph" w:styleId="Footer">
    <w:name w:val="footer"/>
    <w:basedOn w:val="Normal"/>
    <w:link w:val="FooterChar"/>
    <w:uiPriority w:val="99"/>
    <w:unhideWhenUsed/>
    <w:rsid w:val="00B072A2"/>
    <w:pPr>
      <w:tabs>
        <w:tab w:val="center" w:pos="4513"/>
        <w:tab w:val="right" w:pos="9026"/>
      </w:tabs>
    </w:pPr>
  </w:style>
  <w:style w:type="character" w:customStyle="1" w:styleId="FooterChar">
    <w:name w:val="Footer Char"/>
    <w:basedOn w:val="DefaultParagraphFont"/>
    <w:link w:val="Footer"/>
    <w:uiPriority w:val="99"/>
    <w:rsid w:val="00B072A2"/>
    <w:rPr>
      <w:rFonts w:ascii="Arial" w:hAnsi="Arial" w:cs="Arial"/>
      <w:sz w:val="22"/>
      <w:szCs w:val="22"/>
    </w:rPr>
  </w:style>
  <w:style w:type="paragraph" w:styleId="Header">
    <w:name w:val="header"/>
    <w:basedOn w:val="Normal"/>
    <w:link w:val="HeaderChar"/>
    <w:uiPriority w:val="99"/>
    <w:unhideWhenUsed/>
    <w:rsid w:val="00B072A2"/>
    <w:pPr>
      <w:tabs>
        <w:tab w:val="center" w:pos="4513"/>
        <w:tab w:val="right" w:pos="9026"/>
      </w:tabs>
    </w:pPr>
  </w:style>
  <w:style w:type="character" w:customStyle="1" w:styleId="HeaderChar">
    <w:name w:val="Header Char"/>
    <w:basedOn w:val="DefaultParagraphFont"/>
    <w:link w:val="Header"/>
    <w:uiPriority w:val="99"/>
    <w:rsid w:val="00B072A2"/>
    <w:rPr>
      <w:rFonts w:ascii="Arial" w:hAnsi="Arial" w:cs="Arial"/>
      <w:sz w:val="22"/>
      <w:szCs w:val="22"/>
    </w:rPr>
  </w:style>
  <w:style w:type="character" w:customStyle="1" w:styleId="Heading1Char">
    <w:name w:val="Heading 1 Char"/>
    <w:basedOn w:val="DefaultParagraphFont"/>
    <w:link w:val="Heading1"/>
    <w:uiPriority w:val="9"/>
    <w:rsid w:val="00A91C30"/>
    <w:rPr>
      <w:rFonts w:ascii="Times New Roman" w:eastAsiaTheme="majorEastAsia" w:hAnsi="Times New Roman" w:cs="Times New Roman (Headings CS)"/>
      <w:b/>
      <w:color w:val="000000" w:themeColor="text1"/>
      <w:sz w:val="24"/>
      <w:szCs w:val="32"/>
    </w:rPr>
  </w:style>
  <w:style w:type="character" w:customStyle="1" w:styleId="Heading2Char">
    <w:name w:val="Heading 2 Char"/>
    <w:basedOn w:val="DefaultParagraphFont"/>
    <w:link w:val="Heading2"/>
    <w:uiPriority w:val="9"/>
    <w:rsid w:val="00BB0EFB"/>
    <w:rPr>
      <w:rFonts w:ascii="Times New Roman Bold" w:eastAsiaTheme="majorEastAsia" w:hAnsi="Times New Roman Bold" w:cs="Times New Roman (Headings CS)"/>
      <w:b/>
      <w:bCs/>
      <w:color w:val="000000" w:themeColor="text1"/>
      <w:sz w:val="24"/>
      <w:szCs w:val="32"/>
    </w:rPr>
  </w:style>
  <w:style w:type="character" w:customStyle="1" w:styleId="Heading3Char">
    <w:name w:val="Heading 3 Char"/>
    <w:basedOn w:val="DefaultParagraphFont"/>
    <w:link w:val="Heading3"/>
    <w:uiPriority w:val="9"/>
    <w:rsid w:val="00B072A2"/>
    <w:rPr>
      <w:rFonts w:ascii="Arial" w:eastAsiaTheme="majorEastAsia" w:hAnsi="Arial" w:cstheme="majorBidi"/>
      <w:b/>
      <w:i/>
      <w:iCs/>
      <w:color w:val="000000" w:themeColor="text1"/>
      <w:spacing w:val="15"/>
      <w:sz w:val="22"/>
      <w:szCs w:val="32"/>
    </w:rPr>
  </w:style>
  <w:style w:type="character" w:customStyle="1" w:styleId="Heading4Char">
    <w:name w:val="Heading 4 Char"/>
    <w:basedOn w:val="DefaultParagraphFont"/>
    <w:link w:val="Heading4"/>
    <w:uiPriority w:val="9"/>
    <w:rsid w:val="00B072A2"/>
    <w:rPr>
      <w:rFonts w:ascii="Arial" w:eastAsiaTheme="majorEastAsia" w:hAnsi="Arial" w:cstheme="majorBidi"/>
      <w:b/>
      <w:color w:val="000000" w:themeColor="text1"/>
      <w:spacing w:val="15"/>
      <w:sz w:val="22"/>
      <w:szCs w:val="32"/>
    </w:rPr>
  </w:style>
  <w:style w:type="character" w:customStyle="1" w:styleId="Heading5Char">
    <w:name w:val="Heading 5 Char"/>
    <w:basedOn w:val="DefaultParagraphFont"/>
    <w:link w:val="Heading5"/>
    <w:uiPriority w:val="9"/>
    <w:rsid w:val="00B072A2"/>
    <w:rPr>
      <w:rFonts w:ascii="Arial" w:eastAsiaTheme="majorEastAsia" w:hAnsi="Arial" w:cstheme="majorBidi"/>
      <w:b/>
      <w:i/>
      <w:color w:val="000000" w:themeColor="text1"/>
      <w:spacing w:val="15"/>
      <w:sz w:val="22"/>
      <w:szCs w:val="32"/>
    </w:rPr>
  </w:style>
  <w:style w:type="character" w:styleId="PageNumber">
    <w:name w:val="page number"/>
    <w:basedOn w:val="DefaultParagraphFont"/>
    <w:uiPriority w:val="99"/>
    <w:semiHidden/>
    <w:unhideWhenUsed/>
    <w:rsid w:val="00B072A2"/>
  </w:style>
  <w:style w:type="paragraph" w:styleId="Title">
    <w:name w:val="Title"/>
    <w:next w:val="Heading1"/>
    <w:link w:val="TitleChar"/>
    <w:uiPriority w:val="10"/>
    <w:qFormat/>
    <w:rsid w:val="00777E19"/>
    <w:pPr>
      <w:spacing w:line="480" w:lineRule="auto"/>
      <w:contextualSpacing/>
      <w:jc w:val="center"/>
    </w:pPr>
    <w:rPr>
      <w:rFonts w:ascii="Times New Roman Bold" w:eastAsiaTheme="majorEastAsia" w:hAnsi="Times New Roman Bold" w:cs="Times New Roman (Headings CS)"/>
      <w:b/>
      <w:bCs/>
      <w:color w:val="000000" w:themeColor="text1"/>
      <w:spacing w:val="-10"/>
      <w:kern w:val="28"/>
      <w:sz w:val="24"/>
      <w:szCs w:val="56"/>
    </w:rPr>
  </w:style>
  <w:style w:type="character" w:customStyle="1" w:styleId="TitleChar">
    <w:name w:val="Title Char"/>
    <w:basedOn w:val="DefaultParagraphFont"/>
    <w:link w:val="Title"/>
    <w:uiPriority w:val="10"/>
    <w:rsid w:val="00777E19"/>
    <w:rPr>
      <w:rFonts w:ascii="Times New Roman Bold" w:eastAsiaTheme="majorEastAsia" w:hAnsi="Times New Roman Bold" w:cs="Times New Roman (Headings CS)"/>
      <w:b/>
      <w:bCs/>
      <w:color w:val="000000" w:themeColor="text1"/>
      <w:spacing w:val="-10"/>
      <w:kern w:val="28"/>
      <w:sz w:val="24"/>
      <w:szCs w:val="56"/>
    </w:rPr>
  </w:style>
  <w:style w:type="character" w:styleId="LineNumber">
    <w:name w:val="line number"/>
    <w:basedOn w:val="DefaultParagraphFont"/>
    <w:uiPriority w:val="99"/>
    <w:semiHidden/>
    <w:unhideWhenUsed/>
    <w:rsid w:val="00AE64B9"/>
  </w:style>
  <w:style w:type="paragraph" w:customStyle="1" w:styleId="APANormal">
    <w:name w:val="APA Normal"/>
    <w:qFormat/>
    <w:rsid w:val="00F112E1"/>
    <w:pPr>
      <w:spacing w:line="480" w:lineRule="auto"/>
      <w:ind w:firstLine="720"/>
    </w:pPr>
    <w:rPr>
      <w:rFonts w:ascii="Times New Roman" w:hAnsi="Times New Roman"/>
      <w:sz w:val="24"/>
    </w:rPr>
  </w:style>
  <w:style w:type="paragraph" w:styleId="Revision">
    <w:name w:val="Revision"/>
    <w:hidden/>
    <w:uiPriority w:val="99"/>
    <w:semiHidden/>
    <w:rsid w:val="002914DA"/>
  </w:style>
  <w:style w:type="table" w:styleId="TableGrid">
    <w:name w:val="Table Grid"/>
    <w:basedOn w:val="TableNormal"/>
    <w:uiPriority w:val="39"/>
    <w:rsid w:val="00F872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F112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12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12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12E1"/>
    <w:rPr>
      <w:rFonts w:eastAsiaTheme="majorEastAsia" w:cstheme="majorBidi"/>
      <w:color w:val="272727" w:themeColor="text1" w:themeTint="D8"/>
    </w:rPr>
  </w:style>
  <w:style w:type="paragraph" w:styleId="Subtitle">
    <w:name w:val="Subtitle"/>
    <w:basedOn w:val="Normal"/>
    <w:next w:val="Normal"/>
    <w:link w:val="SubtitleChar"/>
    <w:uiPriority w:val="11"/>
    <w:qFormat/>
    <w:rsid w:val="00F112E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12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12E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112E1"/>
    <w:rPr>
      <w:i/>
      <w:iCs/>
      <w:color w:val="404040" w:themeColor="text1" w:themeTint="BF"/>
    </w:rPr>
  </w:style>
  <w:style w:type="paragraph" w:styleId="ListParagraph">
    <w:name w:val="List Paragraph"/>
    <w:basedOn w:val="Normal"/>
    <w:uiPriority w:val="34"/>
    <w:qFormat/>
    <w:rsid w:val="00F112E1"/>
    <w:pPr>
      <w:ind w:left="720"/>
      <w:contextualSpacing/>
    </w:pPr>
  </w:style>
  <w:style w:type="character" w:styleId="IntenseEmphasis">
    <w:name w:val="Intense Emphasis"/>
    <w:basedOn w:val="DefaultParagraphFont"/>
    <w:uiPriority w:val="21"/>
    <w:qFormat/>
    <w:rsid w:val="00F112E1"/>
    <w:rPr>
      <w:i/>
      <w:iCs/>
      <w:color w:val="0F4761" w:themeColor="accent1" w:themeShade="BF"/>
    </w:rPr>
  </w:style>
  <w:style w:type="paragraph" w:styleId="IntenseQuote">
    <w:name w:val="Intense Quote"/>
    <w:basedOn w:val="Normal"/>
    <w:next w:val="Normal"/>
    <w:link w:val="IntenseQuoteChar"/>
    <w:uiPriority w:val="30"/>
    <w:qFormat/>
    <w:rsid w:val="00F112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12E1"/>
    <w:rPr>
      <w:i/>
      <w:iCs/>
      <w:color w:val="0F4761" w:themeColor="accent1" w:themeShade="BF"/>
    </w:rPr>
  </w:style>
  <w:style w:type="character" w:styleId="IntenseReference">
    <w:name w:val="Intense Reference"/>
    <w:basedOn w:val="DefaultParagraphFont"/>
    <w:uiPriority w:val="32"/>
    <w:qFormat/>
    <w:rsid w:val="00F112E1"/>
    <w:rPr>
      <w:b/>
      <w:bCs/>
      <w:smallCaps/>
      <w:color w:val="0F4761" w:themeColor="accent1" w:themeShade="BF"/>
      <w:spacing w:val="5"/>
    </w:rPr>
  </w:style>
  <w:style w:type="numbering" w:customStyle="1" w:styleId="CurrentList1">
    <w:name w:val="Current List1"/>
    <w:uiPriority w:val="99"/>
    <w:rsid w:val="005C02D3"/>
    <w:pPr>
      <w:numPr>
        <w:numId w:val="2"/>
      </w:numPr>
    </w:pPr>
  </w:style>
  <w:style w:type="numbering" w:customStyle="1" w:styleId="CurrentList2">
    <w:name w:val="Current List2"/>
    <w:uiPriority w:val="99"/>
    <w:rsid w:val="005C02D3"/>
    <w:pPr>
      <w:numPr>
        <w:numId w:val="3"/>
      </w:numPr>
    </w:pPr>
  </w:style>
  <w:style w:type="numbering" w:customStyle="1" w:styleId="CurrentList3">
    <w:name w:val="Current List3"/>
    <w:uiPriority w:val="99"/>
    <w:rsid w:val="005C02D3"/>
    <w:pPr>
      <w:numPr>
        <w:numId w:val="4"/>
      </w:numPr>
    </w:pPr>
  </w:style>
  <w:style w:type="character" w:styleId="Hyperlink">
    <w:name w:val="Hyperlink"/>
    <w:basedOn w:val="DefaultParagraphFont"/>
    <w:uiPriority w:val="99"/>
    <w:unhideWhenUsed/>
    <w:rsid w:val="00646D80"/>
    <w:rPr>
      <w:color w:val="467886" w:themeColor="hyperlink"/>
      <w:u w:val="single"/>
    </w:rPr>
  </w:style>
  <w:style w:type="character" w:styleId="UnresolvedMention">
    <w:name w:val="Unresolved Mention"/>
    <w:basedOn w:val="DefaultParagraphFont"/>
    <w:uiPriority w:val="99"/>
    <w:semiHidden/>
    <w:unhideWhenUsed/>
    <w:rsid w:val="00646D80"/>
    <w:rPr>
      <w:color w:val="605E5C"/>
      <w:shd w:val="clear" w:color="auto" w:fill="E1DFDD"/>
    </w:rPr>
  </w:style>
  <w:style w:type="character" w:styleId="CommentReference">
    <w:name w:val="annotation reference"/>
    <w:basedOn w:val="DefaultParagraphFont"/>
    <w:uiPriority w:val="99"/>
    <w:semiHidden/>
    <w:unhideWhenUsed/>
    <w:rsid w:val="00F931B4"/>
    <w:rPr>
      <w:sz w:val="16"/>
      <w:szCs w:val="16"/>
    </w:rPr>
  </w:style>
  <w:style w:type="paragraph" w:styleId="CommentText">
    <w:name w:val="annotation text"/>
    <w:basedOn w:val="Normal"/>
    <w:link w:val="CommentTextChar"/>
    <w:uiPriority w:val="99"/>
    <w:unhideWhenUsed/>
    <w:rsid w:val="00F931B4"/>
    <w:rPr>
      <w:sz w:val="20"/>
      <w:szCs w:val="20"/>
    </w:rPr>
  </w:style>
  <w:style w:type="character" w:customStyle="1" w:styleId="CommentTextChar">
    <w:name w:val="Comment Text Char"/>
    <w:basedOn w:val="DefaultParagraphFont"/>
    <w:link w:val="CommentText"/>
    <w:uiPriority w:val="99"/>
    <w:rsid w:val="00F931B4"/>
    <w:rPr>
      <w:sz w:val="20"/>
      <w:szCs w:val="20"/>
    </w:rPr>
  </w:style>
  <w:style w:type="paragraph" w:styleId="CommentSubject">
    <w:name w:val="annotation subject"/>
    <w:basedOn w:val="CommentText"/>
    <w:next w:val="CommentText"/>
    <w:link w:val="CommentSubjectChar"/>
    <w:uiPriority w:val="99"/>
    <w:semiHidden/>
    <w:unhideWhenUsed/>
    <w:rsid w:val="00F931B4"/>
    <w:rPr>
      <w:b/>
      <w:bCs/>
    </w:rPr>
  </w:style>
  <w:style w:type="character" w:customStyle="1" w:styleId="CommentSubjectChar">
    <w:name w:val="Comment Subject Char"/>
    <w:basedOn w:val="CommentTextChar"/>
    <w:link w:val="CommentSubject"/>
    <w:uiPriority w:val="99"/>
    <w:semiHidden/>
    <w:rsid w:val="00F931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741E36667F9434F921CD12C05FAC536" ma:contentTypeVersion="20" ma:contentTypeDescription="Create a new document." ma:contentTypeScope="" ma:versionID="1974560d69c221fb62f3b86bbc674d44">
  <xsd:schema xmlns:xsd="http://www.w3.org/2001/XMLSchema" xmlns:xs="http://www.w3.org/2001/XMLSchema" xmlns:p="http://schemas.microsoft.com/office/2006/metadata/properties" xmlns:ns2="421bd11c-98be-4f2a-9944-30392cea193f" xmlns:ns3="599625a8-d120-48c9-bdc5-7c20601cb913" targetNamespace="http://schemas.microsoft.com/office/2006/metadata/properties" ma:root="true" ma:fieldsID="f8867ff592dfa07a2ffcbc1c51b321d7" ns2:_="" ns3:_="">
    <xsd:import namespace="421bd11c-98be-4f2a-9944-30392cea193f"/>
    <xsd:import namespace="599625a8-d120-48c9-bdc5-7c20601cb913"/>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1bd11c-98be-4f2a-9944-30392cea19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Length (seconds)" ma:internalName="MediaLengthInSeconds" ma:readOnly="true">
      <xsd:simpleType>
        <xsd:restriction base="dms:Unknown"/>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5c4b21c-4a25-40c1-82fe-fef023c60d7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99625a8-d120-48c9-bdc5-7c20601cb913"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1fa8b5a-bd45-4ea8-b4ff-5ab6df9f0535}" ma:internalName="TaxCatchAll" ma:showField="CatchAllData" ma:web="599625a8-d120-48c9-bdc5-7c20601cb91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599625a8-d120-48c9-bdc5-7c20601cb913" xsi:nil="true"/>
    <lcf76f155ced4ddcb4097134ff3c332f xmlns="421bd11c-98be-4f2a-9944-30392cea193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A8FD0D8-7990-4F84-83F3-7C57E31167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1bd11c-98be-4f2a-9944-30392cea193f"/>
    <ds:schemaRef ds:uri="599625a8-d120-48c9-bdc5-7c20601cb9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26630A-2FD6-4CC0-A034-EF858EE54B38}">
  <ds:schemaRefs>
    <ds:schemaRef ds:uri="http://schemas.microsoft.com/office/2006/metadata/properties"/>
    <ds:schemaRef ds:uri="http://schemas.microsoft.com/office/infopath/2007/PartnerControls"/>
    <ds:schemaRef ds:uri="599625a8-d120-48c9-bdc5-7c20601cb913"/>
    <ds:schemaRef ds:uri="421bd11c-98be-4f2a-9944-30392cea193f"/>
  </ds:schemaRefs>
</ds:datastoreItem>
</file>

<file path=customXml/itemProps3.xml><?xml version="1.0" encoding="utf-8"?>
<ds:datastoreItem xmlns:ds="http://schemas.openxmlformats.org/officeDocument/2006/customXml" ds:itemID="{25A6947D-90F6-4EFC-AB8A-39478023DAB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3</Pages>
  <Words>652</Words>
  <Characters>364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Notre Dame Australia</Company>
  <LinksUpToDate>false</LinksUpToDate>
  <CharactersWithSpaces>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iah Hoyne</dc:creator>
  <cp:keywords/>
  <dc:description/>
  <cp:lastModifiedBy>Zachariah Hoyne</cp:lastModifiedBy>
  <cp:revision>52</cp:revision>
  <dcterms:created xsi:type="dcterms:W3CDTF">2025-10-16T05:01:00Z</dcterms:created>
  <dcterms:modified xsi:type="dcterms:W3CDTF">2026-01-14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41E36667F9434F921CD12C05FAC536</vt:lpwstr>
  </property>
  <property fmtid="{D5CDD505-2E9C-101B-9397-08002B2CF9AE}" pid="3" name="MediaServiceImageTags">
    <vt:lpwstr/>
  </property>
</Properties>
</file>